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91E" w:rsidRDefault="004636E5" w:rsidP="00ED291E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u w:val="single"/>
          <w:lang w:val="en-US"/>
        </w:rPr>
        <w:t>Additional table</w:t>
      </w:r>
      <w:bookmarkStart w:id="0" w:name="_GoBack"/>
      <w:bookmarkEnd w:id="0"/>
      <w:r w:rsidR="00ED291E">
        <w:rPr>
          <w:sz w:val="24"/>
          <w:szCs w:val="24"/>
          <w:lang w:val="en-US"/>
        </w:rPr>
        <w:t>: Risk of bias in non-randomized studies according to ROBINS-I tool.</w:t>
      </w:r>
    </w:p>
    <w:p w:rsidR="00ED291E" w:rsidRDefault="00ED291E" w:rsidP="00ED291E">
      <w:pPr>
        <w:jc w:val="both"/>
        <w:rPr>
          <w:sz w:val="24"/>
          <w:szCs w:val="24"/>
          <w:lang w:val="en-US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567"/>
        <w:gridCol w:w="567"/>
        <w:gridCol w:w="567"/>
      </w:tblGrid>
      <w:tr w:rsidR="00ED291E" w:rsidRPr="00ED291E" w:rsidTr="00851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ED291E" w:rsidRPr="00ED291E" w:rsidRDefault="00ED291E" w:rsidP="00D71542">
            <w:pPr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Study ID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E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F</w:t>
            </w:r>
          </w:p>
        </w:tc>
        <w:tc>
          <w:tcPr>
            <w:tcW w:w="567" w:type="dxa"/>
          </w:tcPr>
          <w:p w:rsidR="00ED291E" w:rsidRPr="00ED291E" w:rsidRDefault="00ED291E" w:rsidP="00D7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ED291E">
              <w:rPr>
                <w:sz w:val="24"/>
                <w:szCs w:val="24"/>
                <w:lang w:val="en-US"/>
              </w:rPr>
              <w:t>G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Grossi</w:t>
            </w:r>
            <w:proofErr w:type="spellEnd"/>
            <w:r w:rsidRPr="0085187C">
              <w:t xml:space="preserve"> et al (8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Nishi et al (10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Downs et al (11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Hawkins et al (12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Wang Q et al (13)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Grant et al (14)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Liu et al (15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Paparella</w:t>
            </w:r>
            <w:proofErr w:type="spellEnd"/>
            <w:r w:rsidRPr="0085187C">
              <w:t xml:space="preserve"> et al (16)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Cetinkaya</w:t>
            </w:r>
            <w:proofErr w:type="spellEnd"/>
            <w:r w:rsidRPr="0085187C">
              <w:t xml:space="preserve"> et al (17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Pojar</w:t>
            </w:r>
            <w:proofErr w:type="spellEnd"/>
            <w:r w:rsidRPr="0085187C">
              <w:t xml:space="preserve"> et al (18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Olsthoorn</w:t>
            </w:r>
            <w:proofErr w:type="spellEnd"/>
            <w:r w:rsidRPr="0085187C">
              <w:t xml:space="preserve"> et al (19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Mihaljevic</w:t>
            </w:r>
            <w:proofErr w:type="spellEnd"/>
            <w:r w:rsidRPr="0085187C">
              <w:t xml:space="preserve"> et al (20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Suri</w:t>
            </w:r>
            <w:proofErr w:type="spellEnd"/>
            <w:r w:rsidRPr="0085187C">
              <w:t xml:space="preserve"> et al (21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Hawkins et al (23)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r w:rsidRPr="0085187C">
              <w:t>Wang A et al (24)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  <w:tr w:rsidR="007C3D98" w:rsidRPr="0085187C" w:rsidTr="0085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7C3D98" w:rsidRPr="0085187C" w:rsidRDefault="007C3D98" w:rsidP="007C3D98">
            <w:proofErr w:type="spellStart"/>
            <w:r w:rsidRPr="0085187C">
              <w:t>Coyan</w:t>
            </w:r>
            <w:proofErr w:type="spellEnd"/>
            <w:r w:rsidRPr="0085187C">
              <w:t xml:space="preserve"> et al (25)</w:t>
            </w:r>
          </w:p>
        </w:tc>
        <w:tc>
          <w:tcPr>
            <w:tcW w:w="567" w:type="dxa"/>
          </w:tcPr>
          <w:p w:rsidR="007C3D98" w:rsidRPr="0085187C" w:rsidRDefault="00407926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567" w:type="dxa"/>
          </w:tcPr>
          <w:p w:rsidR="007C3D98" w:rsidRPr="0085187C" w:rsidRDefault="00560E75" w:rsidP="007C3D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</w:tr>
    </w:tbl>
    <w:p w:rsidR="00ED291E" w:rsidRDefault="00ED291E" w:rsidP="00ED291E">
      <w:pPr>
        <w:rPr>
          <w:sz w:val="28"/>
          <w:szCs w:val="28"/>
          <w:lang w:val="en-US"/>
        </w:rPr>
      </w:pPr>
    </w:p>
    <w:p w:rsidR="00ED291E" w:rsidRDefault="00ED291E" w:rsidP="001B0F71">
      <w:pPr>
        <w:jc w:val="both"/>
        <w:rPr>
          <w:sz w:val="24"/>
          <w:szCs w:val="24"/>
          <w:lang w:val="en-US"/>
        </w:rPr>
      </w:pPr>
    </w:p>
    <w:p w:rsidR="008C2ECE" w:rsidRDefault="008C2ECE" w:rsidP="001B0F71">
      <w:pPr>
        <w:jc w:val="both"/>
        <w:rPr>
          <w:sz w:val="24"/>
          <w:szCs w:val="24"/>
          <w:lang w:val="en-US"/>
        </w:rPr>
      </w:pPr>
      <w:r w:rsidRPr="008C2ECE">
        <w:rPr>
          <w:sz w:val="24"/>
          <w:szCs w:val="24"/>
          <w:lang w:val="en-US"/>
        </w:rPr>
        <w:t xml:space="preserve">A, Bias due to confounding; B, Bias in selection of participants into the study; </w:t>
      </w:r>
      <w:r w:rsidR="001B0F71">
        <w:rPr>
          <w:sz w:val="24"/>
          <w:szCs w:val="24"/>
          <w:lang w:val="en-US"/>
        </w:rPr>
        <w:t>C, Bias in classification of interventions; D, Bias due to deviations from intended interventions; E, Bias due to missing data; F, Bias in measurement of outcomes; G, Bias in selection of the reported result.</w:t>
      </w:r>
    </w:p>
    <w:p w:rsidR="001B0F71" w:rsidRPr="008C2ECE" w:rsidRDefault="001B0F71" w:rsidP="001B0F71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0, no information; 1, low risk; 2, moderate risk; 3, serious risk; 4, critical risk.</w:t>
      </w:r>
    </w:p>
    <w:sectPr w:rsidR="001B0F71" w:rsidRPr="008C2ECE" w:rsidSect="001675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BFD"/>
    <w:rsid w:val="000A1BFD"/>
    <w:rsid w:val="00167540"/>
    <w:rsid w:val="001B0F71"/>
    <w:rsid w:val="001C6B61"/>
    <w:rsid w:val="00407926"/>
    <w:rsid w:val="004636E5"/>
    <w:rsid w:val="00560E75"/>
    <w:rsid w:val="00752744"/>
    <w:rsid w:val="007C3D98"/>
    <w:rsid w:val="007D769E"/>
    <w:rsid w:val="00850C07"/>
    <w:rsid w:val="0085187C"/>
    <w:rsid w:val="008C2ECE"/>
    <w:rsid w:val="00CD1DFE"/>
    <w:rsid w:val="00E65816"/>
    <w:rsid w:val="00E877A9"/>
    <w:rsid w:val="00ED291E"/>
    <w:rsid w:val="00F6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897EC-BD72-4EC6-A112-0928F3C75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1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B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2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ED29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72285-4921-4DAA-81E6-30D43824E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Jegaden</dc:creator>
  <cp:keywords/>
  <dc:description/>
  <cp:lastModifiedBy>Olivier Jegaden</cp:lastModifiedBy>
  <cp:revision>9</cp:revision>
  <cp:lastPrinted>2023-01-09T10:25:00Z</cp:lastPrinted>
  <dcterms:created xsi:type="dcterms:W3CDTF">2023-01-09T10:12:00Z</dcterms:created>
  <dcterms:modified xsi:type="dcterms:W3CDTF">2023-01-09T12:12:00Z</dcterms:modified>
</cp:coreProperties>
</file>